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auGrille4-Accentuation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Pardeliste"/>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Pardeliste"/>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Pardeliste"/>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35EAC4D4" w:rsidR="00BB3F47" w:rsidRPr="00892E17" w:rsidRDefault="007E486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Pardeliste"/>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Pardeliste"/>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Pardeliste"/>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0A8DBE1A" w:rsidR="00BB3F47" w:rsidRPr="00892E17" w:rsidRDefault="007E486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Pardeliste"/>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Pardeliste"/>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Pardeliste"/>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Pardeliste"/>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Pardeliste"/>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592C3767" w:rsidR="00BB3F47" w:rsidRPr="00892E17" w:rsidRDefault="007E486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Pardeliste"/>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10564310" w:rsidR="00BB3F47" w:rsidRPr="00892E17" w:rsidRDefault="007E486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Pardeliste"/>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Pardeliste"/>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Pardeliste"/>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58576BB7" w:rsidR="00BB3F47" w:rsidRPr="00892E17" w:rsidRDefault="007E486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Pardeliste"/>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Pardeliste"/>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Pardeliste"/>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2F81EB68" w:rsidR="00BB3F47" w:rsidRPr="00892E17" w:rsidRDefault="007E486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2</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Pardeliste"/>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Pardeliste"/>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73063406" w:rsidR="00BB3F47" w:rsidRPr="00892E17" w:rsidRDefault="007E486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Pardeliste"/>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Pardeliste"/>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Pardeliste"/>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5006BA46" w:rsidR="00BB3F47" w:rsidRPr="00892E17" w:rsidRDefault="007E486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Pardeliste"/>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Pardeliste"/>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2D24DF14" w:rsidR="00BB3F47" w:rsidRPr="00892E17" w:rsidRDefault="007E486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Pardeliste"/>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Pardeliste"/>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7A8EDF53" w:rsidR="00BB3F47" w:rsidRPr="00892E17" w:rsidRDefault="007E486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3</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Pardeliste"/>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Pardeliste"/>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4DAF747F" w:rsidR="00BB3F47" w:rsidRPr="00892E17" w:rsidRDefault="007E486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Pardeliste"/>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Pardeliste"/>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Pardeliste"/>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5F151B2E" w:rsidR="00BB3F47" w:rsidRPr="00892E17" w:rsidRDefault="007E486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3</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Pardeliste"/>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Pardeliste"/>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Pardeliste"/>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Pardeliste"/>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47C094E5" w:rsidR="00BB3F47" w:rsidRPr="00892E17" w:rsidRDefault="007E486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3</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Pardeliste"/>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Pardeliste"/>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421CDF39" w:rsidR="00BB3F47" w:rsidRPr="00892E17" w:rsidRDefault="007E486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Pardeliste"/>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Pardeliste"/>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Pardeliste"/>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Pardeliste"/>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Pardeliste"/>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Pardeliste"/>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Pardeliste"/>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Pardeliste"/>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Pardeliste"/>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Pardeliste"/>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68AC52DD" w:rsidR="00BB3F47" w:rsidRPr="00892E17" w:rsidRDefault="007E486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3</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Pardeliste"/>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Pardeliste"/>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35F3DB3A" w:rsidR="00BB3F47" w:rsidRPr="00892E17" w:rsidRDefault="007E486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Pardeliste"/>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Pardeliste"/>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Pardeliste"/>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Pardeliste"/>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672E0BF8" w:rsidR="00BB3F47" w:rsidRPr="00892E17" w:rsidRDefault="007E486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Pardeliste"/>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Pardeliste"/>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Pardeliste"/>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6C8E295E" w:rsidR="00BB3F47" w:rsidRPr="00892E17" w:rsidRDefault="007E486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3</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Pardeliste"/>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Pardeliste"/>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Pardeliste"/>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24D5FA27" w:rsidR="00BB3F47" w:rsidRPr="00892E17" w:rsidRDefault="007E486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3</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Pardeliste"/>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Pardeliste"/>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Pardeliste"/>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3FEA7F83" w:rsidR="00BB3F47" w:rsidRPr="00892E17" w:rsidRDefault="007E486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Pardeliste"/>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Pardeliste"/>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Pardeliste"/>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222A9A29" w:rsidR="00BB3F47" w:rsidRPr="00892E17" w:rsidRDefault="007E486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Pardeliste"/>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Pardeliste"/>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Pardeliste"/>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Pardeliste"/>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Pardeliste"/>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5768DB01" w:rsidR="00BB3F47" w:rsidRPr="00892E17" w:rsidRDefault="007E486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Pardeliste"/>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Pardeliste"/>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Pardeliste"/>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Pardeliste"/>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Pardeliste"/>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6CA69379" w:rsidR="00BB3F47" w:rsidRPr="00892E17" w:rsidRDefault="007E486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Pardeliste"/>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Pardeliste"/>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Pardeliste"/>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4D746831" w:rsidR="00BB3F47" w:rsidRPr="00892E17" w:rsidRDefault="007E486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Pardeliste"/>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Pardeliste"/>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Pardeliste"/>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05CDF48C" w:rsidR="00BB3F47" w:rsidRPr="00892E17" w:rsidRDefault="007E486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Pardeliste"/>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Pardeliste"/>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Pardeliste"/>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Pardeliste"/>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Pardeliste"/>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Pardeliste"/>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492B630B" w:rsidR="00BB3F47" w:rsidRPr="00892E17" w:rsidRDefault="007E486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Pardeliste"/>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Pardeliste"/>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Pardeliste"/>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20838214" w:rsidR="00BB3F47" w:rsidRPr="00892E17" w:rsidRDefault="007E486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Pardeliste"/>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Pardeliste"/>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Pardeliste"/>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7021EE03" w:rsidR="00BB3F47" w:rsidRPr="00892E17" w:rsidRDefault="007E486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Pardeliste"/>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Pardeliste"/>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Pardeliste"/>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60B4E47F" w:rsidR="00BB3F47" w:rsidRPr="00892E17" w:rsidRDefault="007E486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Pardeliste"/>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Pardeliste"/>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Pardeliste"/>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Pardeliste"/>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Pardeliste"/>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16AEBC46" w:rsidR="00BB3F47" w:rsidRPr="00892E17" w:rsidRDefault="007E486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Pardeliste"/>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Pardeliste"/>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Pardeliste"/>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Pardeliste"/>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48797EA1" w:rsidR="00BB3F47" w:rsidRPr="00892E17" w:rsidRDefault="007E486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Pardeliste"/>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Pardeliste"/>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77FBBEFA" w:rsidR="00BB3F47" w:rsidRPr="00892E17" w:rsidRDefault="007E486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Pardeliste"/>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Pardeliste"/>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0FDA6A85" w:rsidR="00BB3F47" w:rsidRPr="00892E17" w:rsidRDefault="007E486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Pardeliste"/>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37F4EE25" w:rsidR="00BB3F47" w:rsidRPr="00892E17" w:rsidRDefault="009B758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Pardeliste"/>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Pardeliste"/>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4A60C553" w:rsidR="00BB3F47" w:rsidRPr="00892E17" w:rsidRDefault="009B758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bookmarkStart w:id="0" w:name="_GoBack"/>
            <w:bookmarkEnd w:id="0"/>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Pardeliste"/>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bl>
    <w:p w14:paraId="52E7E02C" w14:textId="148A41AB" w:rsidR="007402F5" w:rsidRDefault="00BB3F47">
      <w:r w:rsidRPr="00892E17">
        <w:rPr>
          <w:rFonts w:ascii="Arial" w:hAnsi="Arial" w:cs="Arial"/>
          <w:b/>
          <w:bCs/>
          <w:noProof/>
          <w:u w:val="single"/>
          <w:lang w:val="fr-FR" w:eastAsia="fr-FR"/>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375285"/>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375285"/>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0,0l0,21600,21600,21600,21600,0xe">
                <v:stroke joinstyle="miter"/>
                <v:path gradientshapeok="t" o:connecttype="rect"/>
              </v:shapetype>
              <v:shape id="Text Box 2" o:spid="_x0000_s1026" type="#_x0000_t202" style="position:absolute;margin-left:-38.25pt;margin-top:42.5pt;width:337.5pt;height:29.55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Microsoft JhengHei UI">
    <w:charset w:val="88"/>
    <w:family w:val="swiss"/>
    <w:pitch w:val="variable"/>
    <w:sig w:usb0="000002A7" w:usb1="28CF4400" w:usb2="00000016" w:usb3="00000000" w:csb0="00100009"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3F47"/>
    <w:rsid w:val="003A40AE"/>
    <w:rsid w:val="00531DC8"/>
    <w:rsid w:val="007402F5"/>
    <w:rsid w:val="007E486F"/>
    <w:rsid w:val="008C0A29"/>
    <w:rsid w:val="009B7583"/>
    <w:rsid w:val="00BB3F47"/>
  </w:rsids>
  <m:mathPr>
    <m:mathFont m:val="Cambria Math"/>
    <m:brkBin m:val="before"/>
    <m:brkBinSub m:val="--"/>
    <m:smallFrac m:val="0"/>
    <m:dispDef/>
    <m:lMargin m:val="0"/>
    <m:rMargin m:val="0"/>
    <m:defJc m:val="centerGroup"/>
    <m:wrapIndent m:val="1440"/>
    <m:intLim m:val="subSup"/>
    <m:naryLim m:val="undOvr"/>
  </m:mathPr>
  <w:themeFontLang w:val="en-GB" w:eastAsia="x-non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B3F47"/>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deliste">
    <w:name w:val="List Paragraph"/>
    <w:basedOn w:val="Normal"/>
    <w:uiPriority w:val="34"/>
    <w:qFormat/>
    <w:rsid w:val="00BB3F47"/>
    <w:pPr>
      <w:ind w:left="720"/>
      <w:contextualSpacing/>
    </w:pPr>
  </w:style>
  <w:style w:type="table" w:styleId="TableauGrille4-Accentuation2">
    <w:name w:val="Grid Table 4 Accent 2"/>
    <w:basedOn w:val="TableauNormal"/>
    <w:uiPriority w:val="49"/>
    <w:rsid w:val="00BB3F47"/>
    <w:pPr>
      <w:spacing w:after="0" w:line="240" w:lineRule="auto"/>
    </w:pPr>
    <w:rPr>
      <w:rFonts w:eastAsiaTheme="minorEastAsia"/>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476</Words>
  <Characters>8124</Characters>
  <Application>Microsoft Macintosh Word</Application>
  <DocSecurity>0</DocSecurity>
  <Lines>67</Lines>
  <Paragraphs>1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5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Utilisateur de Microsoft Office</cp:lastModifiedBy>
  <cp:revision>4</cp:revision>
  <dcterms:created xsi:type="dcterms:W3CDTF">2022-08-24T11:49:00Z</dcterms:created>
  <dcterms:modified xsi:type="dcterms:W3CDTF">2022-08-24T13:37:00Z</dcterms:modified>
</cp:coreProperties>
</file>